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AAE50" w14:textId="3C02452C" w:rsidR="00C44165" w:rsidRDefault="00C44165" w:rsidP="00C44165">
      <w:pPr>
        <w:jc w:val="center"/>
        <w:rPr>
          <w:b/>
          <w:bCs/>
        </w:rPr>
      </w:pPr>
      <w:r>
        <w:rPr>
          <w:b/>
          <w:bCs/>
        </w:rPr>
        <w:t>Online Supplement A. Results with Egger’s Test</w:t>
      </w:r>
    </w:p>
    <w:p w14:paraId="5C54B0AB" w14:textId="77777777" w:rsidR="00C44165" w:rsidRDefault="00C44165" w:rsidP="00C44165">
      <w:pPr>
        <w:jc w:val="center"/>
        <w:rPr>
          <w:b/>
          <w:bCs/>
        </w:rPr>
      </w:pPr>
    </w:p>
    <w:p w14:paraId="33044B76" w14:textId="0F121195" w:rsidR="00136485" w:rsidRDefault="00C44165" w:rsidP="00136485">
      <w:pPr>
        <w:rPr>
          <w:b/>
          <w:bCs/>
        </w:rPr>
      </w:pPr>
      <w:r w:rsidRPr="00C44165">
        <w:rPr>
          <w:b/>
          <w:bCs/>
        </w:rPr>
        <w:t>T</w:t>
      </w:r>
      <w:r w:rsidR="00136485">
        <w:rPr>
          <w:b/>
          <w:bCs/>
        </w:rPr>
        <w:t xml:space="preserve">able </w:t>
      </w:r>
      <w:r w:rsidRPr="00C44165">
        <w:rPr>
          <w:b/>
          <w:bCs/>
        </w:rPr>
        <w:t>1</w:t>
      </w:r>
    </w:p>
    <w:p w14:paraId="35087DCE" w14:textId="77777777" w:rsidR="00136485" w:rsidRDefault="00136485" w:rsidP="00136485">
      <w:pPr>
        <w:rPr>
          <w:b/>
          <w:bCs/>
        </w:rPr>
      </w:pPr>
    </w:p>
    <w:p w14:paraId="33986A2A" w14:textId="0A59D31A" w:rsidR="00C44165" w:rsidRDefault="00C44165" w:rsidP="00136485">
      <w:pPr>
        <w:rPr>
          <w:i/>
          <w:iCs/>
        </w:rPr>
      </w:pPr>
      <w:r w:rsidRPr="00B06F82">
        <w:rPr>
          <w:i/>
          <w:iCs/>
        </w:rPr>
        <w:t>Self-monitoring and Leadership: Main Effects</w:t>
      </w:r>
    </w:p>
    <w:p w14:paraId="11ABB649" w14:textId="77777777" w:rsidR="00AA5B21" w:rsidRDefault="00AA5B21" w:rsidP="00136485">
      <w:pPr>
        <w:rPr>
          <w:i/>
          <w:iCs/>
        </w:rPr>
      </w:pPr>
    </w:p>
    <w:tbl>
      <w:tblPr>
        <w:tblW w:w="11893" w:type="dxa"/>
        <w:tblLayout w:type="fixed"/>
        <w:tblLook w:val="04A0" w:firstRow="1" w:lastRow="0" w:firstColumn="1" w:lastColumn="0" w:noHBand="0" w:noVBand="1"/>
      </w:tblPr>
      <w:tblGrid>
        <w:gridCol w:w="277"/>
        <w:gridCol w:w="2700"/>
        <w:gridCol w:w="406"/>
        <w:gridCol w:w="596"/>
        <w:gridCol w:w="612"/>
        <w:gridCol w:w="780"/>
        <w:gridCol w:w="1386"/>
        <w:gridCol w:w="277"/>
        <w:gridCol w:w="920"/>
        <w:gridCol w:w="835"/>
        <w:gridCol w:w="300"/>
        <w:gridCol w:w="620"/>
        <w:gridCol w:w="1260"/>
        <w:gridCol w:w="924"/>
      </w:tblGrid>
      <w:tr w:rsidR="00AA5B21" w14:paraId="1007D8A7" w14:textId="77777777" w:rsidTr="00AA5B21">
        <w:trPr>
          <w:trHeight w:val="280"/>
        </w:trPr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CF0DD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adership Variables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2C66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riginal Effects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DEC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41C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ger's test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DFC8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E4DC" w14:textId="77777777" w:rsidR="00AA5B21" w:rsidRDefault="00AA5B21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804D" w14:textId="77777777" w:rsidR="00AA5B21" w:rsidRDefault="00AA5B21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rim and Fil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BC2D" w14:textId="77777777" w:rsidR="00AA5B21" w:rsidRDefault="00AA5B21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</w:tr>
      <w:tr w:rsidR="00AA5B21" w14:paraId="5FA882DB" w14:textId="77777777" w:rsidTr="00AA5B21">
        <w:trPr>
          <w:trHeight w:val="300"/>
        </w:trPr>
        <w:tc>
          <w:tcPr>
            <w:tcW w:w="2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F2B07" w14:textId="77777777" w:rsidR="00AA5B21" w:rsidRDefault="00AA5B21" w:rsidP="00AA5B21">
            <w:pPr>
              <w:rPr>
                <w:sz w:val="19"/>
                <w:szCs w:val="19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7367" w14:textId="77777777" w:rsidR="00AA5B21" w:rsidRDefault="00AA5B21" w:rsidP="00AA5B21">
            <w:pPr>
              <w:jc w:val="center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F150" w14:textId="77777777" w:rsidR="00AA5B21" w:rsidRDefault="00AA5B21" w:rsidP="00AA5B21">
            <w:pPr>
              <w:jc w:val="center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5B10" w14:textId="508F2573" w:rsidR="00AA5B21" w:rsidRDefault="00AA5B21" w:rsidP="00AA5B21">
            <w:pPr>
              <w:jc w:val="center"/>
              <w:rPr>
                <w:sz w:val="19"/>
                <w:szCs w:val="19"/>
              </w:rPr>
            </w:pP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935DA" w14:textId="76D98213" w:rsidR="00AA5B21" w:rsidRDefault="00AA5B21" w:rsidP="00AA5B21">
            <w:pPr>
              <w:jc w:val="center"/>
              <w:rPr>
                <w:sz w:val="19"/>
                <w:szCs w:val="19"/>
              </w:rPr>
            </w:pPr>
            <w:r w:rsidRPr="003B42B1">
              <w:rPr>
                <w:sz w:val="20"/>
                <w:szCs w:val="20"/>
              </w:rPr>
              <w:t>SD</w:t>
            </w: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vertAlign w:val="subscript"/>
                <w:lang w:val="en-US"/>
              </w:rPr>
              <w:t>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B925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I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AF30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789BF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z</w:t>
            </w:r>
            <w:r>
              <w:rPr>
                <w:sz w:val="19"/>
                <w:szCs w:val="19"/>
              </w:rPr>
              <w:t>-valu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C3EE6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 w:rsidRPr="00AA5B21">
              <w:rPr>
                <w:i/>
                <w:iCs/>
                <w:sz w:val="19"/>
                <w:szCs w:val="19"/>
              </w:rPr>
              <w:t>p</w:t>
            </w:r>
            <w:r>
              <w:rPr>
                <w:sz w:val="19"/>
                <w:szCs w:val="19"/>
              </w:rPr>
              <w:t>-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5E795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1F36E" w14:textId="0C765ACF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TF </w:t>
            </w: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4948F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4045F" w14:textId="77777777" w:rsidR="00AA5B21" w:rsidRDefault="00AA5B21" w:rsidP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issing#</w:t>
            </w:r>
          </w:p>
        </w:tc>
      </w:tr>
      <w:tr w:rsidR="00AA5B21" w14:paraId="6F15EB5F" w14:textId="77777777" w:rsidTr="00AA5B21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D4C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adership Emergenc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4279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B1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3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5746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FA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9B96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10, .232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C07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F33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8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7328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4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930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8687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918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00, .229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F00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AA5B21" w14:paraId="2BD324AF" w14:textId="77777777" w:rsidTr="00AA5B21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CB0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adership Effectivenes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B79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B23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1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0CF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FFE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73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61, .18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AF1F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346C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-2.1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C5F7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4716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E3D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36D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08, .25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607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</w:t>
            </w:r>
          </w:p>
        </w:tc>
      </w:tr>
      <w:tr w:rsidR="00AA5B21" w14:paraId="222810DB" w14:textId="77777777" w:rsidTr="00AA5B21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4C1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uthentic Leadershi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F61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253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CE2E" w14:textId="77777777" w:rsidR="00AA5B21" w:rsidRDefault="00AA5B21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2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75C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1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66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53, .44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B24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D41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1.5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7A6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10F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80C9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BAD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06, .561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85C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AA5B21" w14:paraId="48C5BFC4" w14:textId="77777777" w:rsidTr="00AA5B21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5435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ransformational Leadershi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D5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938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A6A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2E1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A9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10, .179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3BC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2E5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B776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6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5D7" w14:textId="77777777" w:rsidR="00AA5B21" w:rsidRDefault="00AA5B21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92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3087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09, .179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73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AA5B21" w14:paraId="187F4AD5" w14:textId="77777777" w:rsidTr="00AA5B21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EEE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ransactional Leadershi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A4C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DA6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0C54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71A" w14:textId="77777777" w:rsidR="00AA5B21" w:rsidRDefault="00AA5B21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290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50, .14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A4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9C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8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18B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46D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446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B6C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50, .141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877C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AA5B21" w14:paraId="1FC2B653" w14:textId="77777777" w:rsidTr="00AA5B21">
        <w:trPr>
          <w:trHeight w:val="34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C5A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nagerial Leadershi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3C6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5B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8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D24C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EF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DE48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53, .19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703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B6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8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D33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6E3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AC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7E1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008, .181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215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</w:t>
            </w:r>
          </w:p>
        </w:tc>
      </w:tr>
      <w:tr w:rsidR="00AA5B21" w14:paraId="0FC71FA8" w14:textId="77777777" w:rsidTr="00AA5B21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7B3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64B0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Task-oriented </w:t>
            </w:r>
            <w:proofErr w:type="spellStart"/>
            <w:r>
              <w:rPr>
                <w:sz w:val="19"/>
                <w:szCs w:val="19"/>
              </w:rPr>
              <w:t>Behavior</w:t>
            </w:r>
            <w:proofErr w:type="spellEnd"/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726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C2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F07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2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1E7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0D8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29, .28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D541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23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B00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7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9BC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03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F5F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29, .281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223B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AA5B21" w14:paraId="1F1861C7" w14:textId="77777777" w:rsidTr="00AA5B21">
        <w:trPr>
          <w:trHeight w:val="320"/>
        </w:trPr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2AEC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9719" w14:textId="77777777" w:rsidR="00AA5B21" w:rsidRDefault="00AA5B2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Relationship-oriented </w:t>
            </w:r>
            <w:proofErr w:type="spellStart"/>
            <w:r>
              <w:rPr>
                <w:sz w:val="19"/>
                <w:szCs w:val="19"/>
              </w:rPr>
              <w:t>Behavior</w:t>
            </w:r>
            <w:proofErr w:type="spellEnd"/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5B1F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8137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3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E35E" w14:textId="77777777" w:rsidR="00AA5B21" w:rsidRDefault="00AA5B21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2C18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4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6F3C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18, .182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1FED" w14:textId="77777777" w:rsidR="00AA5B21" w:rsidRDefault="00AA5B21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736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0.4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377E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67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9BC9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6502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C24A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24, .198]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4C13" w14:textId="77777777" w:rsidR="00AA5B21" w:rsidRDefault="00AA5B21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</w:tbl>
    <w:p w14:paraId="5F0E244D" w14:textId="77777777" w:rsidR="00C44165" w:rsidRPr="00C44165" w:rsidRDefault="00C44165" w:rsidP="00B06F82">
      <w:pPr>
        <w:rPr>
          <w:b/>
          <w:bCs/>
        </w:rPr>
      </w:pPr>
    </w:p>
    <w:p w14:paraId="50FAF9E5" w14:textId="77777777" w:rsidR="00136485" w:rsidRPr="00136485" w:rsidRDefault="00136485" w:rsidP="00136485">
      <w:pPr>
        <w:rPr>
          <w:i/>
          <w:iCs/>
          <w:sz w:val="19"/>
          <w:szCs w:val="19"/>
          <w:lang w:val="en-US"/>
        </w:rPr>
      </w:pPr>
      <w:r w:rsidRPr="00136485">
        <w:rPr>
          <w:i/>
          <w:iCs/>
          <w:sz w:val="19"/>
          <w:szCs w:val="19"/>
          <w:lang w:val="en-US"/>
        </w:rPr>
        <w:t xml:space="preserve">Note. </w:t>
      </w:r>
      <w:r w:rsidRPr="00136485">
        <w:rPr>
          <w:sz w:val="19"/>
          <w:szCs w:val="19"/>
          <w:lang w:val="en-US"/>
        </w:rPr>
        <w:t xml:space="preserve">Effects in </w:t>
      </w:r>
      <w:r w:rsidRPr="00136485">
        <w:rPr>
          <w:b/>
          <w:bCs/>
          <w:sz w:val="19"/>
          <w:szCs w:val="19"/>
          <w:lang w:val="en-US"/>
        </w:rPr>
        <w:t>bold</w:t>
      </w:r>
      <w:r w:rsidRPr="00136485">
        <w:rPr>
          <w:sz w:val="19"/>
          <w:szCs w:val="19"/>
          <w:lang w:val="en-US"/>
        </w:rPr>
        <w:t xml:space="preserve"> are statistically significant.</w:t>
      </w:r>
      <w:r w:rsidRPr="00136485">
        <w:rPr>
          <w:i/>
          <w:iCs/>
          <w:sz w:val="19"/>
          <w:szCs w:val="19"/>
          <w:lang w:val="en-US"/>
        </w:rPr>
        <w:t xml:space="preserve"> </w:t>
      </w:r>
    </w:p>
    <w:p w14:paraId="363DAFDF" w14:textId="0C82705B" w:rsidR="00B16668" w:rsidRPr="00B06F82" w:rsidRDefault="00136485">
      <w:pPr>
        <w:rPr>
          <w:sz w:val="19"/>
          <w:szCs w:val="19"/>
          <w:lang w:val="en-US"/>
        </w:rPr>
      </w:pPr>
      <w:r w:rsidRPr="00136485">
        <w:rPr>
          <w:i/>
          <w:iCs/>
          <w:sz w:val="19"/>
          <w:szCs w:val="19"/>
          <w:lang w:val="en-US"/>
        </w:rPr>
        <w:t>k</w:t>
      </w:r>
      <w:r w:rsidRPr="00136485">
        <w:rPr>
          <w:sz w:val="19"/>
          <w:szCs w:val="19"/>
          <w:lang w:val="en-US"/>
        </w:rPr>
        <w:t xml:space="preserve"> = number of samples; </w:t>
      </w:r>
      <w:r w:rsidRPr="00136485">
        <w:rPr>
          <w:i/>
          <w:iCs/>
          <w:sz w:val="19"/>
          <w:szCs w:val="19"/>
          <w:lang w:val="en-US"/>
        </w:rPr>
        <w:t>N</w:t>
      </w:r>
      <w:r w:rsidRPr="00136485">
        <w:rPr>
          <w:sz w:val="19"/>
          <w:szCs w:val="19"/>
          <w:lang w:val="en-US"/>
        </w:rPr>
        <w:t xml:space="preserve"> = total sample size; </w:t>
      </w:r>
      <w:r w:rsidRPr="00136485">
        <w:rPr>
          <w:i/>
          <w:iCs/>
          <w:sz w:val="20"/>
          <w:szCs w:val="20"/>
        </w:rPr>
        <w:t>r</w:t>
      </w:r>
      <w:r w:rsidRPr="00136485">
        <w:rPr>
          <w:sz w:val="19"/>
          <w:szCs w:val="19"/>
          <w:lang w:val="en-US"/>
        </w:rPr>
        <w:t xml:space="preserve"> = sample-size weighted average correlation; </w:t>
      </w:r>
      <w:proofErr w:type="spellStart"/>
      <w:r w:rsidRPr="00136485">
        <w:rPr>
          <w:sz w:val="19"/>
          <w:szCs w:val="19"/>
          <w:lang w:val="en-US"/>
        </w:rPr>
        <w:t>SD</w:t>
      </w:r>
      <w:r w:rsidRPr="00136485">
        <w:rPr>
          <w:sz w:val="19"/>
          <w:szCs w:val="19"/>
          <w:vertAlign w:val="subscript"/>
          <w:lang w:val="en-US"/>
        </w:rPr>
        <w:t>r</w:t>
      </w:r>
      <w:proofErr w:type="spellEnd"/>
      <w:r w:rsidRPr="00136485">
        <w:rPr>
          <w:sz w:val="19"/>
          <w:szCs w:val="19"/>
          <w:vertAlign w:val="subscript"/>
          <w:lang w:val="en-US"/>
        </w:rPr>
        <w:t xml:space="preserve"> </w:t>
      </w:r>
      <w:r w:rsidRPr="00136485">
        <w:rPr>
          <w:sz w:val="19"/>
          <w:szCs w:val="19"/>
          <w:lang w:val="en-US"/>
        </w:rPr>
        <w:t xml:space="preserve">= standard deviation of sample-size weighted average correlation; </w:t>
      </w:r>
      <w:r w:rsidRPr="003B42B1">
        <w:rPr>
          <w:rFonts w:ascii="Symbol" w:eastAsia="Symbol" w:hAnsi="Symbol" w:cs="Symbol"/>
          <w:i/>
          <w:iCs/>
          <w:sz w:val="20"/>
          <w:szCs w:val="20"/>
          <w:lang w:val="en-US"/>
        </w:rPr>
        <w:t>r</w:t>
      </w:r>
      <w:r w:rsidRPr="00136485">
        <w:rPr>
          <w:sz w:val="19"/>
          <w:szCs w:val="19"/>
        </w:rPr>
        <w:t xml:space="preserve"> </w:t>
      </w:r>
      <w:r w:rsidRPr="00136485">
        <w:rPr>
          <w:sz w:val="19"/>
          <w:szCs w:val="19"/>
          <w:lang w:val="en-US"/>
        </w:rPr>
        <w:t xml:space="preserve">= estimated true-score correlation; </w:t>
      </w:r>
      <w:r w:rsidRPr="00136485">
        <w:rPr>
          <w:sz w:val="20"/>
          <w:szCs w:val="20"/>
        </w:rPr>
        <w:t>SD</w:t>
      </w:r>
      <w:r w:rsidRPr="003B42B1">
        <w:rPr>
          <w:rFonts w:ascii="Symbol" w:eastAsia="Symbol" w:hAnsi="Symbol" w:cs="Symbol"/>
          <w:i/>
          <w:iCs/>
          <w:sz w:val="20"/>
          <w:szCs w:val="20"/>
          <w:vertAlign w:val="subscript"/>
          <w:lang w:val="en-US"/>
        </w:rPr>
        <w:t>r</w:t>
      </w:r>
      <w:r w:rsidRPr="00136485">
        <w:rPr>
          <w:sz w:val="19"/>
          <w:szCs w:val="19"/>
          <w:lang w:val="en-US"/>
        </w:rPr>
        <w:t xml:space="preserve"> = standard deviation of estimated true-score correlation; 95% CI = </w:t>
      </w:r>
      <w:r w:rsidR="00B06F82">
        <w:rPr>
          <w:sz w:val="19"/>
          <w:szCs w:val="19"/>
          <w:lang w:val="en-US"/>
        </w:rPr>
        <w:t xml:space="preserve">95% </w:t>
      </w:r>
      <w:r w:rsidRPr="00136485">
        <w:rPr>
          <w:sz w:val="19"/>
          <w:szCs w:val="19"/>
          <w:lang w:val="en-US"/>
        </w:rPr>
        <w:t>confidence interval</w:t>
      </w:r>
      <w:r w:rsidR="00B06F82">
        <w:rPr>
          <w:sz w:val="19"/>
          <w:szCs w:val="19"/>
          <w:lang w:val="en-US"/>
        </w:rPr>
        <w:t xml:space="preserve">; </w:t>
      </w:r>
      <w:r w:rsidR="00C44165" w:rsidRPr="00136485">
        <w:rPr>
          <w:sz w:val="19"/>
          <w:szCs w:val="19"/>
        </w:rPr>
        <w:t>Missing# = estimated No. of missing studies; Managerial Leadership includes generic leadership behaviors not categorized as either task/relationship-oriented behavior by the original author(s)</w:t>
      </w:r>
    </w:p>
    <w:p w14:paraId="717C164E" w14:textId="77777777" w:rsidR="00C44165" w:rsidRDefault="00C44165"/>
    <w:p w14:paraId="174346C7" w14:textId="77777777" w:rsidR="00C44165" w:rsidRDefault="00C44165"/>
    <w:p w14:paraId="756CB51C" w14:textId="77777777" w:rsidR="00C44165" w:rsidRDefault="00C44165"/>
    <w:p w14:paraId="7BC48700" w14:textId="77777777" w:rsidR="00C44165" w:rsidRDefault="00C44165"/>
    <w:p w14:paraId="589BD485" w14:textId="77777777" w:rsidR="00C44165" w:rsidRDefault="00C44165"/>
    <w:p w14:paraId="046BCE61" w14:textId="77777777" w:rsidR="00CD1BBE" w:rsidRDefault="00CD1BBE"/>
    <w:p w14:paraId="3F4478E6" w14:textId="77777777" w:rsidR="00136485" w:rsidRDefault="00136485"/>
    <w:p w14:paraId="21AD9C7C" w14:textId="77777777" w:rsidR="00C44165" w:rsidRDefault="00C44165"/>
    <w:p w14:paraId="1DAEF313" w14:textId="77777777" w:rsidR="00C44165" w:rsidRDefault="00C44165"/>
    <w:p w14:paraId="20B72C8F" w14:textId="77777777" w:rsidR="00C44165" w:rsidRDefault="00C44165"/>
    <w:p w14:paraId="3C4190D8" w14:textId="77777777" w:rsidR="00136485" w:rsidRDefault="00136485" w:rsidP="00136485">
      <w:pPr>
        <w:rPr>
          <w:b/>
          <w:bCs/>
        </w:rPr>
      </w:pPr>
      <w:r w:rsidRPr="00136485">
        <w:rPr>
          <w:b/>
          <w:bCs/>
        </w:rPr>
        <w:lastRenderedPageBreak/>
        <w:t>Table 2</w:t>
      </w:r>
    </w:p>
    <w:p w14:paraId="79ECA9B9" w14:textId="77777777" w:rsidR="00136485" w:rsidRPr="00136485" w:rsidRDefault="00136485" w:rsidP="00136485">
      <w:pPr>
        <w:rPr>
          <w:b/>
          <w:bCs/>
        </w:rPr>
      </w:pPr>
    </w:p>
    <w:p w14:paraId="59EE2131" w14:textId="021E86C9" w:rsidR="00CD1BBE" w:rsidRPr="00CD1BBE" w:rsidRDefault="00CD1BBE" w:rsidP="00CD1BBE">
      <w:pPr>
        <w:spacing w:line="480" w:lineRule="auto"/>
        <w:rPr>
          <w:i/>
          <w:iCs/>
          <w:lang w:val="en-US"/>
        </w:rPr>
      </w:pPr>
      <w:r w:rsidRPr="00BF3612">
        <w:rPr>
          <w:i/>
          <w:iCs/>
          <w:lang w:val="en-US"/>
        </w:rPr>
        <w:t>Moderation Effects of Self-monitoring Measurement Scale</w:t>
      </w:r>
    </w:p>
    <w:tbl>
      <w:tblPr>
        <w:tblW w:w="11248" w:type="dxa"/>
        <w:tblLook w:val="04A0" w:firstRow="1" w:lastRow="0" w:firstColumn="1" w:lastColumn="0" w:noHBand="0" w:noVBand="1"/>
      </w:tblPr>
      <w:tblGrid>
        <w:gridCol w:w="2360"/>
        <w:gridCol w:w="406"/>
        <w:gridCol w:w="596"/>
        <w:gridCol w:w="612"/>
        <w:gridCol w:w="679"/>
        <w:gridCol w:w="1300"/>
        <w:gridCol w:w="277"/>
        <w:gridCol w:w="858"/>
        <w:gridCol w:w="916"/>
        <w:gridCol w:w="340"/>
        <w:gridCol w:w="700"/>
        <w:gridCol w:w="1280"/>
        <w:gridCol w:w="924"/>
      </w:tblGrid>
      <w:tr w:rsidR="00CD1BBE" w14:paraId="15588F2A" w14:textId="77777777" w:rsidTr="00CD1BBE">
        <w:trPr>
          <w:trHeight w:val="28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45598" w14:textId="77777777" w:rsidR="00CD1BBE" w:rsidRDefault="00CD1BB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adership Variables</w:t>
            </w:r>
          </w:p>
        </w:tc>
        <w:tc>
          <w:tcPr>
            <w:tcW w:w="35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89D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riginal Effects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3DA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C248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ger's tes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12FB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045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rim and Fill</w:t>
            </w:r>
          </w:p>
        </w:tc>
      </w:tr>
      <w:tr w:rsidR="00CD1BBE" w14:paraId="39CE825E" w14:textId="77777777" w:rsidTr="00CD1BBE">
        <w:trPr>
          <w:trHeight w:val="300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8FBC7" w14:textId="77777777" w:rsidR="00CD1BBE" w:rsidRDefault="00CD1BBE" w:rsidP="00CD1BBE">
            <w:pPr>
              <w:rPr>
                <w:sz w:val="19"/>
                <w:szCs w:val="19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B9A4" w14:textId="77777777" w:rsidR="00CD1BBE" w:rsidRDefault="00CD1BBE" w:rsidP="00CD1BBE">
            <w:pPr>
              <w:jc w:val="center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92D6" w14:textId="77777777" w:rsidR="00CD1BBE" w:rsidRDefault="00CD1BBE" w:rsidP="00CD1BBE">
            <w:pPr>
              <w:jc w:val="center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DAF2" w14:textId="20E9B80D" w:rsidR="00CD1BBE" w:rsidRDefault="00CD1BBE" w:rsidP="00CD1BBE">
            <w:pPr>
              <w:jc w:val="center"/>
              <w:rPr>
                <w:sz w:val="19"/>
                <w:szCs w:val="19"/>
              </w:rPr>
            </w:pP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E44C7" w14:textId="4A44469A" w:rsidR="00CD1BBE" w:rsidRDefault="00CD1BBE" w:rsidP="00CD1BBE">
            <w:pPr>
              <w:jc w:val="center"/>
              <w:rPr>
                <w:sz w:val="19"/>
                <w:szCs w:val="19"/>
              </w:rPr>
            </w:pPr>
            <w:r w:rsidRPr="003B42B1">
              <w:rPr>
                <w:sz w:val="20"/>
                <w:szCs w:val="20"/>
              </w:rPr>
              <w:t>SD</w:t>
            </w: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vertAlign w:val="subscript"/>
                <w:lang w:val="en-US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53BC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I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0F6E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AACAB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z</w:t>
            </w:r>
            <w:r>
              <w:rPr>
                <w:sz w:val="19"/>
                <w:szCs w:val="19"/>
              </w:rPr>
              <w:t>-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ED2B4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 w:rsidRPr="00CD1BBE">
              <w:rPr>
                <w:i/>
                <w:iCs/>
                <w:sz w:val="19"/>
                <w:szCs w:val="19"/>
              </w:rPr>
              <w:t>p</w:t>
            </w:r>
            <w:r>
              <w:rPr>
                <w:sz w:val="19"/>
                <w:szCs w:val="19"/>
              </w:rPr>
              <w:t>-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63CE3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AAB80" w14:textId="427459F5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TF </w:t>
            </w: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41F0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8785F" w14:textId="77777777" w:rsidR="00CD1BBE" w:rsidRDefault="00CD1BBE" w:rsidP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issing#</w:t>
            </w:r>
          </w:p>
        </w:tc>
      </w:tr>
      <w:tr w:rsidR="00CD1BBE" w14:paraId="1A9D125B" w14:textId="77777777" w:rsidTr="00CD1BBE">
        <w:trPr>
          <w:trHeight w:val="2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048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eadership Emergenc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5B8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C55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0693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C40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45E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BEEE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86B4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3DA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193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D5F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D0D9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FEC8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</w:tr>
      <w:tr w:rsidR="00CD1BBE" w14:paraId="7BE47949" w14:textId="77777777" w:rsidTr="00CD1BB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DC6B" w14:textId="1D49BA57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R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08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D7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4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6B20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84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0FF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99, .25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D2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8D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5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3B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5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616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EB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9B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99, .250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A3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D1BBE" w14:paraId="1E9ED393" w14:textId="77777777" w:rsidTr="00CD1BB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8A6" w14:textId="307E512F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D6D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1D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81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93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E7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006, .178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73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4C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7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2F4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17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E1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0277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031, .151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DF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CD1BBE" w14:paraId="4A38119D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7EE0" w14:textId="78FD3510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-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45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9738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B77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2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23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31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65, .367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2F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0D1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EB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9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38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08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9A7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65, .36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CA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D1BBE" w14:paraId="07FA48B6" w14:textId="77777777" w:rsidTr="00CD1BB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58E" w14:textId="77777777" w:rsidR="00CD1BBE" w:rsidRDefault="00CD1BB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Leadership Effectiveness 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A67" w14:textId="77777777" w:rsidR="00CD1BBE" w:rsidRDefault="00CD1BBE">
            <w:pPr>
              <w:rPr>
                <w:sz w:val="19"/>
                <w:szCs w:val="19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67E3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A77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E09E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CAC4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1FA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F650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ABD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247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41A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275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365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</w:tr>
      <w:tr w:rsidR="00CD1BBE" w14:paraId="38B4F327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861" w14:textId="24E9A179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R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5C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4A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6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AA2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96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93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04, .246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D17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15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1.4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BE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D6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966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A44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25, .285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32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</w:tr>
      <w:tr w:rsidR="00CD1BBE" w14:paraId="3781DE6F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E60E" w14:textId="31E45FC5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541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E31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55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.0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EF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48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52, .08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25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30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3E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5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E63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5F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.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89A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72, .073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801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CD1BBE" w14:paraId="00C57429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282" w14:textId="213AE6FA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-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B1F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EB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C0B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4D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E7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49, .213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E1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3E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517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9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3D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81D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DF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49, .213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4B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D1BBE" w14:paraId="54375C1B" w14:textId="77777777" w:rsidTr="00CD1BB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969" w14:textId="77777777" w:rsidR="00CD1BBE" w:rsidRDefault="00CD1BB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uthentic Leadershi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3AF" w14:textId="77777777" w:rsidR="00CD1BBE" w:rsidRDefault="00CD1BBE">
            <w:pPr>
              <w:rPr>
                <w:sz w:val="19"/>
                <w:szCs w:val="19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AF1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0E3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71AE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DCD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B8A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8F6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CBE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916B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78C8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25D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E3B" w14:textId="77777777" w:rsidR="00CD1BBE" w:rsidRDefault="00CD1BBE">
            <w:pPr>
              <w:rPr>
                <w:sz w:val="20"/>
                <w:szCs w:val="20"/>
              </w:rPr>
            </w:pPr>
          </w:p>
        </w:tc>
      </w:tr>
      <w:tr w:rsidR="00CD1BBE" w14:paraId="0BB1AAB1" w14:textId="77777777" w:rsidTr="00CD1BB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6D5E" w14:textId="6BBBD990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R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F21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1C1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6EDD" w14:textId="77777777" w:rsidR="00CD1BBE" w:rsidRDefault="00CD1BBE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3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7C0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725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270, .51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A7B" w14:textId="77777777" w:rsidR="00CD1BBE" w:rsidRDefault="00CD1BB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176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F39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201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411A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9E4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3255" w14:textId="77777777" w:rsidR="00CD1BBE" w:rsidRDefault="00CD1BBE">
            <w:pPr>
              <w:rPr>
                <w:sz w:val="20"/>
                <w:szCs w:val="20"/>
              </w:rPr>
            </w:pPr>
          </w:p>
        </w:tc>
      </w:tr>
      <w:tr w:rsidR="00CD1BBE" w14:paraId="7D4A894E" w14:textId="77777777" w:rsidTr="00CD1BB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0A8A" w14:textId="209653DD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-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97C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395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66F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8DB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CCE" w14:textId="77777777" w:rsidR="00CD1BBE" w:rsidRDefault="00CD1BB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165, .26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2D1B" w14:textId="77777777" w:rsidR="00CD1BBE" w:rsidRDefault="00CD1BB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F96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AC1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680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F2AA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F9C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D9D" w14:textId="77777777" w:rsidR="00CD1BBE" w:rsidRDefault="00CD1BBE">
            <w:pPr>
              <w:rPr>
                <w:sz w:val="20"/>
                <w:szCs w:val="20"/>
              </w:rPr>
            </w:pPr>
          </w:p>
        </w:tc>
      </w:tr>
      <w:tr w:rsidR="00CD1BBE" w14:paraId="2C1F6A40" w14:textId="77777777" w:rsidTr="00CD1BBE">
        <w:trPr>
          <w:trHeight w:val="320"/>
        </w:trPr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D68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ransformational Leadershi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33A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6C0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3C96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01C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EF0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72F0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4A7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0FC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6F9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029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E88E" w14:textId="77777777" w:rsidR="00CD1BBE" w:rsidRDefault="00CD1BBE">
            <w:pPr>
              <w:rPr>
                <w:sz w:val="20"/>
                <w:szCs w:val="20"/>
              </w:rPr>
            </w:pPr>
          </w:p>
        </w:tc>
      </w:tr>
      <w:tr w:rsidR="00CD1BBE" w14:paraId="5A8E386A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AD9" w14:textId="421C0400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94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4F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7CB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AE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59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08, .25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48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9D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9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00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3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C8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5C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.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A12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70, .11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0C8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CD1BBE" w14:paraId="76C783FC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998" w14:textId="47D24F1D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-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2F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301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4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1788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9E3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2D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48, .27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FB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866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6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5E1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5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F4D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C4F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2C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39, .24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D38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CD1BBE" w14:paraId="3E0AC3D2" w14:textId="77777777" w:rsidTr="00CD1BBE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DA3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anagerial Leadershi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00E" w14:textId="77777777" w:rsidR="00CD1BBE" w:rsidRDefault="00CD1BBE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AC2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2DDE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BE0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3C20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9F6" w14:textId="77777777" w:rsidR="00CD1BBE" w:rsidRDefault="00CD1B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99D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C0A1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D19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566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ADB" w14:textId="77777777" w:rsidR="00CD1BBE" w:rsidRDefault="00CD1BBE">
            <w:pPr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69D" w14:textId="77777777" w:rsidR="00CD1BBE" w:rsidRDefault="00CD1BBE">
            <w:pPr>
              <w:rPr>
                <w:sz w:val="20"/>
                <w:szCs w:val="20"/>
              </w:rPr>
            </w:pPr>
          </w:p>
        </w:tc>
      </w:tr>
      <w:tr w:rsidR="00CD1BBE" w14:paraId="126D4AE8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2083" w14:textId="6A31E094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R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178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35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C9EE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2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A3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65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38, .292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AC7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DD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0.0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952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9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775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80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238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38, .292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FE8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D1BBE" w14:paraId="4B6CE8C3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4EAC" w14:textId="16816DD4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CC49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086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2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E62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0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178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77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13, .12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5555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FB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3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D5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7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220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C8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F6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10, .117]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35C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CD1BBE" w14:paraId="1FDEBE48" w14:textId="77777777" w:rsidTr="00CD1BBE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609A" w14:textId="7E5F0C3E" w:rsidR="00CD1BBE" w:rsidRDefault="00CD1BBE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  SMS-R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ACA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E2DA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B105" w14:textId="77777777" w:rsidR="00CD1BBE" w:rsidRDefault="00CD1BBE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.1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CEE7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55B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42, .212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8F71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AC9B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87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9CE4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7D7E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1A1F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FED0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02, .205]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4C73" w14:textId="77777777" w:rsidR="00CD1BBE" w:rsidRDefault="00CD1BBE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</w:tbl>
    <w:p w14:paraId="7A0D7BA2" w14:textId="77777777" w:rsidR="00CD1BBE" w:rsidRPr="00CD1BBE" w:rsidRDefault="00CD1BBE" w:rsidP="00CD1BBE">
      <w:pPr>
        <w:rPr>
          <w:b/>
          <w:bCs/>
        </w:rPr>
      </w:pPr>
    </w:p>
    <w:p w14:paraId="071D86E3" w14:textId="77777777" w:rsidR="00136485" w:rsidRPr="00136485" w:rsidRDefault="00136485" w:rsidP="00136485">
      <w:pPr>
        <w:rPr>
          <w:i/>
          <w:iCs/>
          <w:sz w:val="19"/>
          <w:szCs w:val="19"/>
          <w:lang w:val="en-US"/>
        </w:rPr>
      </w:pPr>
      <w:r w:rsidRPr="00136485">
        <w:rPr>
          <w:i/>
          <w:iCs/>
          <w:sz w:val="19"/>
          <w:szCs w:val="19"/>
          <w:lang w:val="en-US"/>
        </w:rPr>
        <w:t xml:space="preserve">Note. </w:t>
      </w:r>
      <w:r w:rsidRPr="00136485">
        <w:rPr>
          <w:sz w:val="19"/>
          <w:szCs w:val="19"/>
          <w:lang w:val="en-US"/>
        </w:rPr>
        <w:t xml:space="preserve">Effects in </w:t>
      </w:r>
      <w:r w:rsidRPr="00136485">
        <w:rPr>
          <w:b/>
          <w:bCs/>
          <w:sz w:val="19"/>
          <w:szCs w:val="19"/>
          <w:lang w:val="en-US"/>
        </w:rPr>
        <w:t>bold</w:t>
      </w:r>
      <w:r w:rsidRPr="00136485">
        <w:rPr>
          <w:sz w:val="19"/>
          <w:szCs w:val="19"/>
          <w:lang w:val="en-US"/>
        </w:rPr>
        <w:t xml:space="preserve"> are statistically significant.</w:t>
      </w:r>
      <w:r w:rsidRPr="00136485">
        <w:rPr>
          <w:i/>
          <w:iCs/>
          <w:sz w:val="19"/>
          <w:szCs w:val="19"/>
          <w:lang w:val="en-US"/>
        </w:rPr>
        <w:t xml:space="preserve"> </w:t>
      </w:r>
    </w:p>
    <w:p w14:paraId="5D512196" w14:textId="77777777" w:rsidR="00C15994" w:rsidRDefault="00136485" w:rsidP="00CD1BBE">
      <w:pPr>
        <w:rPr>
          <w:sz w:val="19"/>
          <w:szCs w:val="19"/>
        </w:rPr>
      </w:pPr>
      <w:r w:rsidRPr="00136485">
        <w:rPr>
          <w:i/>
          <w:iCs/>
          <w:sz w:val="19"/>
          <w:szCs w:val="19"/>
          <w:lang w:val="en-US"/>
        </w:rPr>
        <w:t>k</w:t>
      </w:r>
      <w:r w:rsidRPr="00136485">
        <w:rPr>
          <w:sz w:val="19"/>
          <w:szCs w:val="19"/>
          <w:lang w:val="en-US"/>
        </w:rPr>
        <w:t xml:space="preserve"> = number of samples; </w:t>
      </w:r>
      <w:r w:rsidRPr="00136485">
        <w:rPr>
          <w:i/>
          <w:iCs/>
          <w:sz w:val="19"/>
          <w:szCs w:val="19"/>
          <w:lang w:val="en-US"/>
        </w:rPr>
        <w:t>N</w:t>
      </w:r>
      <w:r w:rsidRPr="00136485">
        <w:rPr>
          <w:sz w:val="19"/>
          <w:szCs w:val="19"/>
          <w:lang w:val="en-US"/>
        </w:rPr>
        <w:t xml:space="preserve"> = total sample size; </w:t>
      </w:r>
      <w:r w:rsidRPr="00136485">
        <w:rPr>
          <w:i/>
          <w:iCs/>
          <w:sz w:val="20"/>
          <w:szCs w:val="20"/>
        </w:rPr>
        <w:t>r</w:t>
      </w:r>
      <w:r w:rsidRPr="00136485">
        <w:rPr>
          <w:sz w:val="19"/>
          <w:szCs w:val="19"/>
          <w:lang w:val="en-US"/>
        </w:rPr>
        <w:t xml:space="preserve"> = sample-size weighted average correlation; </w:t>
      </w:r>
      <w:proofErr w:type="spellStart"/>
      <w:r w:rsidRPr="00136485">
        <w:rPr>
          <w:sz w:val="19"/>
          <w:szCs w:val="19"/>
          <w:lang w:val="en-US"/>
        </w:rPr>
        <w:t>SD</w:t>
      </w:r>
      <w:r w:rsidRPr="00136485">
        <w:rPr>
          <w:sz w:val="19"/>
          <w:szCs w:val="19"/>
          <w:vertAlign w:val="subscript"/>
          <w:lang w:val="en-US"/>
        </w:rPr>
        <w:t>r</w:t>
      </w:r>
      <w:proofErr w:type="spellEnd"/>
      <w:r w:rsidRPr="00136485">
        <w:rPr>
          <w:sz w:val="19"/>
          <w:szCs w:val="19"/>
          <w:vertAlign w:val="subscript"/>
          <w:lang w:val="en-US"/>
        </w:rPr>
        <w:t xml:space="preserve"> </w:t>
      </w:r>
      <w:r w:rsidRPr="00136485">
        <w:rPr>
          <w:sz w:val="19"/>
          <w:szCs w:val="19"/>
          <w:lang w:val="en-US"/>
        </w:rPr>
        <w:t xml:space="preserve">= standard deviation of sample-size weighted average correlation; </w:t>
      </w:r>
      <w:r w:rsidRPr="003B42B1">
        <w:rPr>
          <w:rFonts w:ascii="Symbol" w:eastAsia="Symbol" w:hAnsi="Symbol" w:cs="Symbol"/>
          <w:i/>
          <w:iCs/>
          <w:sz w:val="20"/>
          <w:szCs w:val="20"/>
          <w:lang w:val="en-US"/>
        </w:rPr>
        <w:t>r</w:t>
      </w:r>
      <w:r w:rsidRPr="00136485">
        <w:rPr>
          <w:sz w:val="19"/>
          <w:szCs w:val="19"/>
        </w:rPr>
        <w:t xml:space="preserve"> </w:t>
      </w:r>
      <w:r w:rsidRPr="00136485">
        <w:rPr>
          <w:sz w:val="19"/>
          <w:szCs w:val="19"/>
          <w:lang w:val="en-US"/>
        </w:rPr>
        <w:t xml:space="preserve">= estimated true-score correlation; </w:t>
      </w:r>
      <w:r w:rsidRPr="00136485">
        <w:rPr>
          <w:sz w:val="20"/>
          <w:szCs w:val="20"/>
        </w:rPr>
        <w:t>SD</w:t>
      </w:r>
      <w:r w:rsidRPr="003B42B1">
        <w:rPr>
          <w:rFonts w:ascii="Symbol" w:eastAsia="Symbol" w:hAnsi="Symbol" w:cs="Symbol"/>
          <w:i/>
          <w:iCs/>
          <w:sz w:val="20"/>
          <w:szCs w:val="20"/>
          <w:vertAlign w:val="subscript"/>
          <w:lang w:val="en-US"/>
        </w:rPr>
        <w:t>r</w:t>
      </w:r>
      <w:r w:rsidRPr="00136485">
        <w:rPr>
          <w:sz w:val="19"/>
          <w:szCs w:val="19"/>
          <w:lang w:val="en-US"/>
        </w:rPr>
        <w:t xml:space="preserve"> = standard deviation of estimated true-score correlation; 95% CI = </w:t>
      </w:r>
      <w:r w:rsidR="00CD1BBE">
        <w:rPr>
          <w:sz w:val="19"/>
          <w:szCs w:val="19"/>
          <w:lang w:val="en-US"/>
        </w:rPr>
        <w:t xml:space="preserve">95% </w:t>
      </w:r>
      <w:r w:rsidRPr="00136485">
        <w:rPr>
          <w:sz w:val="19"/>
          <w:szCs w:val="19"/>
          <w:lang w:val="en-US"/>
        </w:rPr>
        <w:t>confidence interval</w:t>
      </w:r>
      <w:r w:rsidR="00CD1BBE">
        <w:rPr>
          <w:sz w:val="19"/>
          <w:szCs w:val="19"/>
          <w:lang w:val="en-US"/>
        </w:rPr>
        <w:t>;</w:t>
      </w:r>
      <w:r w:rsidRPr="00136485">
        <w:rPr>
          <w:sz w:val="19"/>
          <w:szCs w:val="19"/>
          <w:lang w:val="en-US"/>
        </w:rPr>
        <w:t xml:space="preserve"> </w:t>
      </w:r>
      <w:r w:rsidR="00C44165" w:rsidRPr="00C44165">
        <w:rPr>
          <w:sz w:val="19"/>
          <w:szCs w:val="19"/>
        </w:rPr>
        <w:t>Missing# = estimated No. of missing studies</w:t>
      </w:r>
      <w:r w:rsidR="00C44165">
        <w:rPr>
          <w:sz w:val="19"/>
          <w:szCs w:val="19"/>
        </w:rPr>
        <w:t xml:space="preserve">. </w:t>
      </w:r>
    </w:p>
    <w:p w14:paraId="7EC4ECE4" w14:textId="2FD6C505" w:rsidR="00136485" w:rsidRDefault="00C44165" w:rsidP="00CD1BBE">
      <w:pPr>
        <w:rPr>
          <w:sz w:val="19"/>
          <w:szCs w:val="19"/>
        </w:rPr>
      </w:pPr>
      <w:r w:rsidRPr="00C44165">
        <w:rPr>
          <w:sz w:val="19"/>
          <w:szCs w:val="19"/>
        </w:rPr>
        <w:t xml:space="preserve">We only conducted analysis when at least 2 studies reported the correlation, </w:t>
      </w:r>
      <w:r w:rsidR="00136485">
        <w:rPr>
          <w:sz w:val="19"/>
          <w:szCs w:val="19"/>
        </w:rPr>
        <w:t>and</w:t>
      </w:r>
      <w:r w:rsidRPr="00C44165">
        <w:rPr>
          <w:sz w:val="19"/>
          <w:szCs w:val="19"/>
        </w:rPr>
        <w:t xml:space="preserve"> some subcategory analysis cannot be implemented. The addition of subcategory </w:t>
      </w:r>
      <w:r w:rsidRPr="00C44165">
        <w:rPr>
          <w:i/>
          <w:iCs/>
          <w:sz w:val="19"/>
          <w:szCs w:val="19"/>
        </w:rPr>
        <w:t>k</w:t>
      </w:r>
      <w:r w:rsidRPr="00C44165">
        <w:rPr>
          <w:sz w:val="19"/>
          <w:szCs w:val="19"/>
        </w:rPr>
        <w:t xml:space="preserve"> can be larger than the total </w:t>
      </w:r>
      <w:r w:rsidRPr="00C44165">
        <w:rPr>
          <w:i/>
          <w:iCs/>
          <w:sz w:val="19"/>
          <w:szCs w:val="19"/>
        </w:rPr>
        <w:t>k</w:t>
      </w:r>
      <w:r w:rsidRPr="00C44165">
        <w:rPr>
          <w:sz w:val="19"/>
          <w:szCs w:val="19"/>
        </w:rPr>
        <w:t xml:space="preserve"> because some studies include more than one subcategory datapoint. </w:t>
      </w:r>
      <w:r w:rsidR="00CD1BBE">
        <w:rPr>
          <w:sz w:val="19"/>
          <w:szCs w:val="19"/>
        </w:rPr>
        <w:br w:type="page"/>
      </w:r>
    </w:p>
    <w:p w14:paraId="77178224" w14:textId="62D0C93C" w:rsidR="00136485" w:rsidRDefault="00DC7AE7" w:rsidP="00136485">
      <w:pPr>
        <w:spacing w:line="259" w:lineRule="auto"/>
        <w:rPr>
          <w:b/>
          <w:bCs/>
        </w:rPr>
      </w:pPr>
      <w:r w:rsidRPr="00DC7AE7">
        <w:rPr>
          <w:b/>
          <w:bCs/>
        </w:rPr>
        <w:lastRenderedPageBreak/>
        <w:t>T</w:t>
      </w:r>
      <w:r w:rsidR="00136485">
        <w:rPr>
          <w:b/>
          <w:bCs/>
        </w:rPr>
        <w:t>able</w:t>
      </w:r>
      <w:r w:rsidRPr="00DC7AE7">
        <w:rPr>
          <w:b/>
          <w:bCs/>
        </w:rPr>
        <w:t xml:space="preserve"> 3</w:t>
      </w:r>
    </w:p>
    <w:p w14:paraId="76695922" w14:textId="77777777" w:rsidR="00136485" w:rsidRDefault="00136485" w:rsidP="00136485">
      <w:pPr>
        <w:spacing w:line="259" w:lineRule="auto"/>
        <w:rPr>
          <w:b/>
          <w:bCs/>
        </w:rPr>
      </w:pPr>
    </w:p>
    <w:p w14:paraId="75E2401F" w14:textId="77777777" w:rsidR="00CD1BBE" w:rsidRDefault="00CD1BBE" w:rsidP="00CD1BBE">
      <w:pPr>
        <w:spacing w:line="259" w:lineRule="auto"/>
        <w:rPr>
          <w:i/>
          <w:iCs/>
          <w:lang w:val="en-US"/>
        </w:rPr>
      </w:pPr>
      <w:r w:rsidRPr="00BF3612">
        <w:rPr>
          <w:i/>
          <w:iCs/>
          <w:lang w:val="en-US"/>
        </w:rPr>
        <w:t>Moderation Effects of Leadership Rating Source</w:t>
      </w:r>
    </w:p>
    <w:p w14:paraId="7E85BE67" w14:textId="77777777" w:rsidR="00C15994" w:rsidRDefault="00C15994" w:rsidP="00CD1BBE">
      <w:pPr>
        <w:spacing w:line="259" w:lineRule="auto"/>
        <w:rPr>
          <w:i/>
          <w:iCs/>
          <w:lang w:val="en-US"/>
        </w:rPr>
      </w:pPr>
    </w:p>
    <w:tbl>
      <w:tblPr>
        <w:tblW w:w="11194" w:type="dxa"/>
        <w:tblLayout w:type="fixed"/>
        <w:tblLook w:val="04A0" w:firstRow="1" w:lastRow="0" w:firstColumn="1" w:lastColumn="0" w:noHBand="0" w:noVBand="1"/>
      </w:tblPr>
      <w:tblGrid>
        <w:gridCol w:w="2410"/>
        <w:gridCol w:w="429"/>
        <w:gridCol w:w="596"/>
        <w:gridCol w:w="612"/>
        <w:gridCol w:w="643"/>
        <w:gridCol w:w="1366"/>
        <w:gridCol w:w="320"/>
        <w:gridCol w:w="820"/>
        <w:gridCol w:w="832"/>
        <w:gridCol w:w="400"/>
        <w:gridCol w:w="660"/>
        <w:gridCol w:w="1166"/>
        <w:gridCol w:w="940"/>
      </w:tblGrid>
      <w:tr w:rsidR="00C15994" w14:paraId="62C27A44" w14:textId="77777777" w:rsidTr="00C15994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C2CD0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adership Variables</w:t>
            </w:r>
          </w:p>
        </w:tc>
        <w:tc>
          <w:tcPr>
            <w:tcW w:w="36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29A4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riginal Effect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38A5" w14:textId="77777777" w:rsidR="00C15994" w:rsidRDefault="00C1599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D109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ger's tes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F780" w14:textId="77777777" w:rsidR="00C15994" w:rsidRDefault="00C1599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27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B57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rim and Fill</w:t>
            </w:r>
          </w:p>
        </w:tc>
      </w:tr>
      <w:tr w:rsidR="00C15994" w14:paraId="265E15E0" w14:textId="77777777" w:rsidTr="00C15994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96C6D" w14:textId="77777777" w:rsidR="00C15994" w:rsidRDefault="00C15994" w:rsidP="00C15994">
            <w:pPr>
              <w:rPr>
                <w:sz w:val="19"/>
                <w:szCs w:val="19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76C1" w14:textId="77777777" w:rsidR="00C15994" w:rsidRDefault="00C15994" w:rsidP="00C15994">
            <w:pPr>
              <w:jc w:val="center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85D4" w14:textId="77777777" w:rsidR="00C15994" w:rsidRDefault="00C15994" w:rsidP="00C15994">
            <w:pPr>
              <w:jc w:val="center"/>
              <w:rPr>
                <w:i/>
                <w:iCs/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0D4D" w14:textId="1F45E152" w:rsidR="00C15994" w:rsidRDefault="00C15994" w:rsidP="00C15994">
            <w:pPr>
              <w:jc w:val="center"/>
              <w:rPr>
                <w:sz w:val="19"/>
                <w:szCs w:val="19"/>
              </w:rPr>
            </w:pP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72368" w14:textId="2EFDF9FE" w:rsidR="00C15994" w:rsidRDefault="00C15994" w:rsidP="00C15994">
            <w:pPr>
              <w:jc w:val="center"/>
              <w:rPr>
                <w:sz w:val="19"/>
                <w:szCs w:val="19"/>
              </w:rPr>
            </w:pPr>
            <w:r w:rsidRPr="003B42B1">
              <w:rPr>
                <w:sz w:val="20"/>
                <w:szCs w:val="20"/>
              </w:rPr>
              <w:t>SD</w:t>
            </w: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vertAlign w:val="subscript"/>
                <w:lang w:val="en-US"/>
              </w:rPr>
              <w:t>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1DEE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026F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54765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z</w:t>
            </w:r>
            <w:r>
              <w:rPr>
                <w:sz w:val="19"/>
                <w:szCs w:val="19"/>
              </w:rPr>
              <w:t>-valu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0DD30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p</w:t>
            </w:r>
            <w:r>
              <w:rPr>
                <w:sz w:val="19"/>
                <w:szCs w:val="19"/>
              </w:rPr>
              <w:t>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238B4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6290F" w14:textId="733A5B7C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TF </w:t>
            </w:r>
            <w:r w:rsidRPr="003B42B1">
              <w:rPr>
                <w:rFonts w:ascii="Symbol" w:eastAsia="Symbol" w:hAnsi="Symbol" w:cs="Symbol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1EBDC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20E5F" w14:textId="77777777" w:rsidR="00C15994" w:rsidRDefault="00C15994" w:rsidP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issing#</w:t>
            </w:r>
          </w:p>
        </w:tc>
      </w:tr>
      <w:tr w:rsidR="00C15994" w14:paraId="103082D1" w14:textId="77777777" w:rsidTr="00C15994">
        <w:trPr>
          <w:trHeight w:val="280"/>
        </w:trPr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12B" w14:textId="77777777" w:rsidR="00C15994" w:rsidRDefault="00C1599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eadership Emergenc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BA57" w14:textId="77777777" w:rsidR="00C15994" w:rsidRDefault="00C1599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C89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6E7B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2CB1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B22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01C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93F6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A46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0B53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E93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4B2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</w:tr>
      <w:tr w:rsidR="00C15994" w14:paraId="089B05D0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309" w14:textId="20D4A6E0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bordi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23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F19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05BC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1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D77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1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C4D9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64, .33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1C6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23B4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BB3C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B69A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891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5540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965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</w:tr>
      <w:tr w:rsidR="00C15994" w14:paraId="2924BDF7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9FEE" w14:textId="19129866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Pe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D1C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83B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6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2034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2C9A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F53F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084, .23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61E7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CA0A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9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A38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3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0C03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B6DE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2C13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70, .227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56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</w:t>
            </w:r>
          </w:p>
        </w:tc>
      </w:tr>
      <w:tr w:rsidR="00C15994" w14:paraId="1541F074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5A4" w14:textId="796D3D4B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Observ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DF0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438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A17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1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4B7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A95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045, .31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89E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43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1.9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49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E2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D891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09D1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75, .412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7A49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C15994" w14:paraId="533CC43C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52E2" w14:textId="6ED567F2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el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592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294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B93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F02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B2B8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082, .456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1005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403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1.7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B39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CC3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4BC1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EDCC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82, .456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9E4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2B4F1472" w14:textId="77777777" w:rsidTr="00C15994">
        <w:trPr>
          <w:trHeight w:val="320"/>
        </w:trPr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5B6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adership Effectivenes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0E2" w14:textId="77777777" w:rsidR="00C15994" w:rsidRDefault="00C15994">
            <w:pPr>
              <w:rPr>
                <w:sz w:val="19"/>
                <w:szCs w:val="19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F8CE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459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82E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25A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0EA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005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F94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0B6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7D5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F553" w14:textId="77777777" w:rsidR="00C15994" w:rsidRDefault="00C15994">
            <w:pPr>
              <w:rPr>
                <w:sz w:val="20"/>
                <w:szCs w:val="20"/>
              </w:rPr>
            </w:pPr>
          </w:p>
        </w:tc>
      </w:tr>
      <w:tr w:rsidR="00C15994" w14:paraId="04FA91ED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219" w14:textId="0C0198F1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bordi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3E7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EF2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4570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A657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2A7A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63, .131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601E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18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1.3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1FF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4D73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53E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AE04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027, .210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7E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C15994" w14:paraId="195BB6CF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121" w14:textId="345509ED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el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30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453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125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2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CB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F65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124, .323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4380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814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2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20C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8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E479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60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506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24, .323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993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0D820DDD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E4D5" w14:textId="3D6AA1AA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pervis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413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11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B2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791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74B0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19, .160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3B3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9F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1.7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272C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20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AA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0A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019, .160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FB22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1BC2850E" w14:textId="77777777" w:rsidTr="00C15994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7D7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uthentic Leadershi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118F" w14:textId="77777777" w:rsidR="00C15994" w:rsidRDefault="00C15994">
            <w:pPr>
              <w:rPr>
                <w:sz w:val="19"/>
                <w:szCs w:val="19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553F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181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3D81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6E2D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F56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459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D8B6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7172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627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2170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32A" w14:textId="77777777" w:rsidR="00C15994" w:rsidRDefault="00C15994">
            <w:pPr>
              <w:rPr>
                <w:sz w:val="20"/>
                <w:szCs w:val="20"/>
              </w:rPr>
            </w:pPr>
          </w:p>
        </w:tc>
      </w:tr>
      <w:tr w:rsidR="00C15994" w14:paraId="7ED2B3EE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38EA" w14:textId="3EC8C50F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bordi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FC8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D07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96D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2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2F1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82A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070, .45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3C3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719" w14:textId="77777777" w:rsidR="00C15994" w:rsidRDefault="00C15994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-2.7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C9F5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79C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29B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3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143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145, .600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624B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</w:tr>
      <w:tr w:rsidR="00C15994" w14:paraId="39BB823F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5BF" w14:textId="373CA32C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el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8CF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C8CF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38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1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66B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1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978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155, .43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00A9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27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0.5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6A4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5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905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DA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663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155, .432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634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 w:rsidR="00C15994" w14:paraId="747D0E6E" w14:textId="77777777" w:rsidTr="00C15994">
        <w:trPr>
          <w:trHeight w:val="280"/>
        </w:trPr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7E0E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ransformational Leadershi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D0C2" w14:textId="77777777" w:rsidR="00C15994" w:rsidRDefault="00C15994">
            <w:pPr>
              <w:rPr>
                <w:sz w:val="19"/>
                <w:szCs w:val="19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44A4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130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AC2D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F6BE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9F0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4788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0D9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79DE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F36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44F" w14:textId="77777777" w:rsidR="00C15994" w:rsidRDefault="00C15994">
            <w:pPr>
              <w:rPr>
                <w:sz w:val="20"/>
                <w:szCs w:val="20"/>
              </w:rPr>
            </w:pPr>
          </w:p>
        </w:tc>
      </w:tr>
      <w:tr w:rsidR="00C15994" w14:paraId="367D61FF" w14:textId="77777777" w:rsidTr="00C15994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9F4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bordi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198F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66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545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174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73BA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21, .150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8B0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63EA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0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E8E5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75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6F9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9FF9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43, .117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46A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C15994" w14:paraId="2674868F" w14:textId="77777777" w:rsidTr="00C15994">
        <w:trPr>
          <w:trHeight w:val="280"/>
        </w:trPr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452A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ransactional Leadershi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159" w14:textId="77777777" w:rsidR="00C15994" w:rsidRDefault="00C15994">
            <w:pPr>
              <w:rPr>
                <w:sz w:val="19"/>
                <w:szCs w:val="19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9CD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F7B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BA4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0C5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643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7A3B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06DE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5FE6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796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05B3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</w:tr>
      <w:tr w:rsidR="00C15994" w14:paraId="028AFBCB" w14:textId="77777777" w:rsidTr="00C15994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051" w14:textId="7777777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bordi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417F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875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F9B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D4A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4D8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150, .141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DB2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5D9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8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414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979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E121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79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50, .141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535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381AEDB6" w14:textId="77777777" w:rsidTr="00C15994">
        <w:trPr>
          <w:trHeight w:val="260"/>
        </w:trPr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FB0" w14:textId="77777777" w:rsidR="00C15994" w:rsidRDefault="00C1599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anagerial Leadershi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0B79" w14:textId="77777777" w:rsidR="00C15994" w:rsidRDefault="00C1599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4D7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BAC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115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62D" w14:textId="77777777" w:rsidR="00C15994" w:rsidRDefault="00C159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421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047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8EA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9AB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BF5" w14:textId="77777777" w:rsidR="00C15994" w:rsidRDefault="00C15994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2FD" w14:textId="77777777" w:rsidR="00C15994" w:rsidRDefault="00C15994">
            <w:pPr>
              <w:rPr>
                <w:sz w:val="20"/>
                <w:szCs w:val="20"/>
              </w:rPr>
            </w:pPr>
          </w:p>
        </w:tc>
      </w:tr>
      <w:tr w:rsidR="00C15994" w14:paraId="38CFAACA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4DF" w14:textId="2C4C96D8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bordi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835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4B89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A0B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EAD4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0E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89, .204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EC7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D1C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4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BCA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1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8CF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89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167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150, .162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DD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</w:t>
            </w:r>
          </w:p>
        </w:tc>
      </w:tr>
      <w:tr w:rsidR="00C15994" w14:paraId="14F74A78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0A0" w14:textId="1143975E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Pe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A6A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2880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A818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2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247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3B8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157, .386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593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D6B2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0.0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2E4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9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1B5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E2A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810E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57, .386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A9D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7236BECE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67F" w14:textId="69129BC8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Observ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C39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0AB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BAF2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0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97EC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9E9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015, .172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7F2E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D1E3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EAEC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3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A6F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0FA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9B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015, .172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B11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54610145" w14:textId="77777777" w:rsidTr="00C1599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E3EA" w14:textId="09EF2F10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el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43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8F5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1C1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B353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6BAA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-.064, .145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3FB" w14:textId="77777777" w:rsidR="00C15994" w:rsidRDefault="00C15994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CB53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1282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9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986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A6B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0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A250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-.064, .145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FE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</w:t>
            </w:r>
          </w:p>
        </w:tc>
      </w:tr>
      <w:tr w:rsidR="00C15994" w14:paraId="7FEF4458" w14:textId="77777777" w:rsidTr="00C15994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9CAB" w14:textId="37ED1F67" w:rsidR="00C15994" w:rsidRDefault="00C1599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Superviso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157B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BC7D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F914" w14:textId="77777777" w:rsidR="00C15994" w:rsidRDefault="00C15994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.18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53CE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.0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A9A6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.063, .305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3EC3" w14:textId="77777777" w:rsidR="00C15994" w:rsidRDefault="00C15994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A99D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-0.48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BFA7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62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5EC8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F4E6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.2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F804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[.108, .307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90D5" w14:textId="77777777" w:rsidR="00C15994" w:rsidRDefault="00C15994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</w:t>
            </w:r>
          </w:p>
        </w:tc>
      </w:tr>
    </w:tbl>
    <w:p w14:paraId="1E62F6BB" w14:textId="77777777" w:rsidR="00C15994" w:rsidRPr="00C15994" w:rsidRDefault="00C15994" w:rsidP="00CD1BBE">
      <w:pPr>
        <w:spacing w:line="259" w:lineRule="auto"/>
        <w:rPr>
          <w:lang w:val="en-US"/>
        </w:rPr>
      </w:pPr>
    </w:p>
    <w:p w14:paraId="60833D10" w14:textId="77777777" w:rsidR="00136485" w:rsidRPr="00136485" w:rsidRDefault="00136485" w:rsidP="00136485">
      <w:pPr>
        <w:rPr>
          <w:i/>
          <w:iCs/>
          <w:sz w:val="19"/>
          <w:szCs w:val="19"/>
          <w:lang w:val="en-US"/>
        </w:rPr>
      </w:pPr>
      <w:r w:rsidRPr="00136485">
        <w:rPr>
          <w:i/>
          <w:iCs/>
          <w:sz w:val="19"/>
          <w:szCs w:val="19"/>
          <w:lang w:val="en-US"/>
        </w:rPr>
        <w:lastRenderedPageBreak/>
        <w:t xml:space="preserve">Note. </w:t>
      </w:r>
      <w:r w:rsidRPr="00136485">
        <w:rPr>
          <w:sz w:val="19"/>
          <w:szCs w:val="19"/>
          <w:lang w:val="en-US"/>
        </w:rPr>
        <w:t xml:space="preserve">Effects in </w:t>
      </w:r>
      <w:r w:rsidRPr="00136485">
        <w:rPr>
          <w:b/>
          <w:bCs/>
          <w:sz w:val="19"/>
          <w:szCs w:val="19"/>
          <w:lang w:val="en-US"/>
        </w:rPr>
        <w:t>bold</w:t>
      </w:r>
      <w:r w:rsidRPr="00136485">
        <w:rPr>
          <w:sz w:val="19"/>
          <w:szCs w:val="19"/>
          <w:lang w:val="en-US"/>
        </w:rPr>
        <w:t xml:space="preserve"> are statistically significant.</w:t>
      </w:r>
      <w:r w:rsidRPr="00136485">
        <w:rPr>
          <w:i/>
          <w:iCs/>
          <w:sz w:val="19"/>
          <w:szCs w:val="19"/>
          <w:lang w:val="en-US"/>
        </w:rPr>
        <w:t xml:space="preserve"> </w:t>
      </w:r>
    </w:p>
    <w:p w14:paraId="4F46FE79" w14:textId="2CBB7DD3" w:rsidR="00DC7AE7" w:rsidRPr="00DC7AE7" w:rsidRDefault="00136485" w:rsidP="00136485">
      <w:pPr>
        <w:spacing w:line="259" w:lineRule="auto"/>
        <w:rPr>
          <w:sz w:val="19"/>
          <w:szCs w:val="19"/>
        </w:rPr>
      </w:pPr>
      <w:r w:rsidRPr="00136485">
        <w:rPr>
          <w:i/>
          <w:iCs/>
          <w:sz w:val="19"/>
          <w:szCs w:val="19"/>
          <w:lang w:val="en-US"/>
        </w:rPr>
        <w:t>k</w:t>
      </w:r>
      <w:r w:rsidRPr="00136485">
        <w:rPr>
          <w:sz w:val="19"/>
          <w:szCs w:val="19"/>
          <w:lang w:val="en-US"/>
        </w:rPr>
        <w:t xml:space="preserve"> = number of samples; </w:t>
      </w:r>
      <w:r w:rsidRPr="00136485">
        <w:rPr>
          <w:i/>
          <w:iCs/>
          <w:sz w:val="19"/>
          <w:szCs w:val="19"/>
          <w:lang w:val="en-US"/>
        </w:rPr>
        <w:t>N</w:t>
      </w:r>
      <w:r w:rsidRPr="00136485">
        <w:rPr>
          <w:sz w:val="19"/>
          <w:szCs w:val="19"/>
          <w:lang w:val="en-US"/>
        </w:rPr>
        <w:t xml:space="preserve"> = total sample size; </w:t>
      </w:r>
      <w:r w:rsidRPr="00136485">
        <w:rPr>
          <w:i/>
          <w:iCs/>
          <w:sz w:val="20"/>
          <w:szCs w:val="20"/>
        </w:rPr>
        <w:t>r</w:t>
      </w:r>
      <w:r w:rsidRPr="00136485">
        <w:rPr>
          <w:sz w:val="19"/>
          <w:szCs w:val="19"/>
          <w:lang w:val="en-US"/>
        </w:rPr>
        <w:t xml:space="preserve"> = sample-size weighted average correlation; </w:t>
      </w:r>
      <w:proofErr w:type="spellStart"/>
      <w:r w:rsidRPr="00136485">
        <w:rPr>
          <w:sz w:val="19"/>
          <w:szCs w:val="19"/>
          <w:lang w:val="en-US"/>
        </w:rPr>
        <w:t>SD</w:t>
      </w:r>
      <w:r w:rsidRPr="00136485">
        <w:rPr>
          <w:sz w:val="19"/>
          <w:szCs w:val="19"/>
          <w:vertAlign w:val="subscript"/>
          <w:lang w:val="en-US"/>
        </w:rPr>
        <w:t>r</w:t>
      </w:r>
      <w:proofErr w:type="spellEnd"/>
      <w:r w:rsidRPr="00136485">
        <w:rPr>
          <w:sz w:val="19"/>
          <w:szCs w:val="19"/>
          <w:vertAlign w:val="subscript"/>
          <w:lang w:val="en-US"/>
        </w:rPr>
        <w:t xml:space="preserve"> </w:t>
      </w:r>
      <w:r w:rsidRPr="00136485">
        <w:rPr>
          <w:sz w:val="19"/>
          <w:szCs w:val="19"/>
          <w:lang w:val="en-US"/>
        </w:rPr>
        <w:t xml:space="preserve">= standard deviation of sample-size weighted average correlation; </w:t>
      </w:r>
      <w:r w:rsidRPr="003B42B1">
        <w:rPr>
          <w:rFonts w:ascii="Symbol" w:eastAsia="Symbol" w:hAnsi="Symbol" w:cs="Symbol"/>
          <w:i/>
          <w:iCs/>
          <w:sz w:val="20"/>
          <w:szCs w:val="20"/>
          <w:lang w:val="en-US"/>
        </w:rPr>
        <w:t>r</w:t>
      </w:r>
      <w:r w:rsidRPr="00136485">
        <w:rPr>
          <w:sz w:val="19"/>
          <w:szCs w:val="19"/>
        </w:rPr>
        <w:t xml:space="preserve"> </w:t>
      </w:r>
      <w:r w:rsidRPr="00136485">
        <w:rPr>
          <w:sz w:val="19"/>
          <w:szCs w:val="19"/>
          <w:lang w:val="en-US"/>
        </w:rPr>
        <w:t xml:space="preserve">= estimated true-score correlation; </w:t>
      </w:r>
      <w:r w:rsidRPr="00136485">
        <w:rPr>
          <w:sz w:val="20"/>
          <w:szCs w:val="20"/>
        </w:rPr>
        <w:t>SD</w:t>
      </w:r>
      <w:r w:rsidRPr="003B42B1">
        <w:rPr>
          <w:rFonts w:ascii="Symbol" w:eastAsia="Symbol" w:hAnsi="Symbol" w:cs="Symbol"/>
          <w:i/>
          <w:iCs/>
          <w:sz w:val="20"/>
          <w:szCs w:val="20"/>
          <w:vertAlign w:val="subscript"/>
          <w:lang w:val="en-US"/>
        </w:rPr>
        <w:t>r</w:t>
      </w:r>
      <w:r w:rsidRPr="00136485">
        <w:rPr>
          <w:sz w:val="19"/>
          <w:szCs w:val="19"/>
          <w:lang w:val="en-US"/>
        </w:rPr>
        <w:t xml:space="preserve"> = standard deviation of estimated true-score correlation; 95% CI = </w:t>
      </w:r>
      <w:r w:rsidR="00C15994">
        <w:rPr>
          <w:sz w:val="19"/>
          <w:szCs w:val="19"/>
          <w:lang w:val="en-US"/>
        </w:rPr>
        <w:t xml:space="preserve">95% </w:t>
      </w:r>
      <w:r w:rsidRPr="00136485">
        <w:rPr>
          <w:sz w:val="19"/>
          <w:szCs w:val="19"/>
          <w:lang w:val="en-US"/>
        </w:rPr>
        <w:t>confidence interval</w:t>
      </w:r>
      <w:r w:rsidR="00C15994">
        <w:rPr>
          <w:sz w:val="19"/>
          <w:szCs w:val="19"/>
          <w:lang w:val="en-US"/>
        </w:rPr>
        <w:t>;</w:t>
      </w:r>
      <w:r w:rsidRPr="00136485">
        <w:rPr>
          <w:sz w:val="19"/>
          <w:szCs w:val="19"/>
          <w:lang w:val="en-US"/>
        </w:rPr>
        <w:t xml:space="preserve"> </w:t>
      </w:r>
      <w:r w:rsidR="0000779E" w:rsidRPr="00C44165">
        <w:rPr>
          <w:sz w:val="19"/>
          <w:szCs w:val="19"/>
        </w:rPr>
        <w:t>Missing# = estimated No. of missing studies</w:t>
      </w:r>
      <w:r w:rsidR="0000779E">
        <w:rPr>
          <w:sz w:val="19"/>
          <w:szCs w:val="19"/>
        </w:rPr>
        <w:t>.</w:t>
      </w:r>
    </w:p>
    <w:p w14:paraId="1E29FA3D" w14:textId="68593A60" w:rsidR="00C44165" w:rsidRPr="00C44165" w:rsidRDefault="00DC7AE7" w:rsidP="00C15994">
      <w:pPr>
        <w:spacing w:after="120" w:line="259" w:lineRule="auto"/>
        <w:rPr>
          <w:sz w:val="19"/>
          <w:szCs w:val="19"/>
        </w:rPr>
      </w:pPr>
      <w:r w:rsidRPr="00DC7AE7">
        <w:rPr>
          <w:sz w:val="19"/>
          <w:szCs w:val="19"/>
        </w:rPr>
        <w:t xml:space="preserve">We only conducted analysis when at least 2 studies reported the correlation, </w:t>
      </w:r>
      <w:r w:rsidR="00136485">
        <w:rPr>
          <w:sz w:val="19"/>
          <w:szCs w:val="19"/>
        </w:rPr>
        <w:t>and</w:t>
      </w:r>
      <w:r w:rsidRPr="00DC7AE7">
        <w:rPr>
          <w:sz w:val="19"/>
          <w:szCs w:val="19"/>
        </w:rPr>
        <w:t xml:space="preserve"> some subcategory analysis cannot be implemented. The addition of subcategory </w:t>
      </w:r>
      <w:r w:rsidRPr="00DC7AE7">
        <w:rPr>
          <w:i/>
          <w:iCs/>
          <w:sz w:val="19"/>
          <w:szCs w:val="19"/>
        </w:rPr>
        <w:t>k</w:t>
      </w:r>
      <w:r w:rsidRPr="00DC7AE7">
        <w:rPr>
          <w:sz w:val="19"/>
          <w:szCs w:val="19"/>
        </w:rPr>
        <w:t xml:space="preserve"> can be larger than the total </w:t>
      </w:r>
      <w:r w:rsidRPr="00DC7AE7">
        <w:rPr>
          <w:i/>
          <w:iCs/>
          <w:sz w:val="19"/>
          <w:szCs w:val="19"/>
        </w:rPr>
        <w:t>k</w:t>
      </w:r>
      <w:r w:rsidRPr="00DC7AE7">
        <w:rPr>
          <w:sz w:val="19"/>
          <w:szCs w:val="19"/>
        </w:rPr>
        <w:t xml:space="preserve"> because some studies include more than one subcategory datapoint. The rating source indicates rating by this source only, excluding those with multiple rating sources.</w:t>
      </w:r>
    </w:p>
    <w:p w14:paraId="39C00587" w14:textId="77777777" w:rsidR="00C44165" w:rsidRDefault="00C44165"/>
    <w:p w14:paraId="337AD97A" w14:textId="77777777" w:rsidR="00C44165" w:rsidRDefault="00C44165"/>
    <w:p w14:paraId="1640724A" w14:textId="77777777" w:rsidR="00C44165" w:rsidRDefault="00C44165"/>
    <w:p w14:paraId="1672D41B" w14:textId="77777777" w:rsidR="00C44165" w:rsidRDefault="00C44165"/>
    <w:p w14:paraId="7E61C2A1" w14:textId="77777777" w:rsidR="00C44165" w:rsidRDefault="00C44165"/>
    <w:p w14:paraId="1E65353A" w14:textId="77777777" w:rsidR="00C44165" w:rsidRDefault="00C44165"/>
    <w:sectPr w:rsidR="00C44165" w:rsidSect="00C441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65"/>
    <w:rsid w:val="0000779E"/>
    <w:rsid w:val="00136485"/>
    <w:rsid w:val="0017705F"/>
    <w:rsid w:val="001D3FE4"/>
    <w:rsid w:val="003840A8"/>
    <w:rsid w:val="005B13B2"/>
    <w:rsid w:val="00AA5B21"/>
    <w:rsid w:val="00B06F82"/>
    <w:rsid w:val="00B16668"/>
    <w:rsid w:val="00C15994"/>
    <w:rsid w:val="00C44165"/>
    <w:rsid w:val="00CD1BBE"/>
    <w:rsid w:val="00DC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EE586"/>
  <w15:chartTrackingRefBased/>
  <w15:docId w15:val="{41E69646-19EA-F14C-AC72-80CC6A7C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B2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862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he Lei</dc:creator>
  <cp:keywords/>
  <dc:description/>
  <cp:lastModifiedBy>Linghe Lei</cp:lastModifiedBy>
  <cp:revision>6</cp:revision>
  <dcterms:created xsi:type="dcterms:W3CDTF">2023-09-30T07:40:00Z</dcterms:created>
  <dcterms:modified xsi:type="dcterms:W3CDTF">2023-10-01T10:04:00Z</dcterms:modified>
</cp:coreProperties>
</file>